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600B4CE8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1D3FAA">
        <w:rPr>
          <w:rFonts w:asciiTheme="minorHAnsi" w:hAnsiTheme="minorHAnsi" w:cstheme="minorHAnsi"/>
          <w:lang w:val="en-US"/>
        </w:rPr>
        <w:t>16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E82A5D">
        <w:rPr>
          <w:rFonts w:asciiTheme="minorHAnsi" w:hAnsiTheme="minorHAnsi" w:cstheme="minorHAnsi"/>
          <w:lang w:val="en-US"/>
        </w:rPr>
        <w:t xml:space="preserve">Table.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7A7424" w:rsidRPr="003D00F5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1F872898" w:rsidR="007A7424" w:rsidRPr="007A7424" w:rsidRDefault="002958D5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avipravir versus umifenovir</w:t>
            </w:r>
            <w:r w:rsidR="000B5E3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3D00F5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2BD2A786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Favipravir</w:t>
            </w:r>
          </w:p>
          <w:p w14:paraId="1D0E9172" w14:textId="44B8D13D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mifenovir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F6238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49A77C" w14:textId="65B7E7A0" w:rsidR="00E257E8" w:rsidRPr="008510A3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2958D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umifenovir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0311EEA4" w:rsidR="00E257E8" w:rsidRPr="00E257E8" w:rsidRDefault="002958D5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favipravir</w:t>
            </w:r>
            <w:r w:rsidR="00E257E8"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3D00F5" w14:paraId="1E5DA688" w14:textId="77777777" w:rsidTr="001D3FAA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38C21A64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2958D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7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75ADE43F" w:rsidR="004044D8" w:rsidRPr="00FD1A02" w:rsidRDefault="004B283F" w:rsidP="001D3FA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C92E1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27D10C96" w:rsidR="00FD1A02" w:rsidRPr="00F10C4C" w:rsidRDefault="004B283F" w:rsidP="001D3FAA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C92E1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D3BD3B1" w14:textId="13E04D3B" w:rsidR="009E104F" w:rsidRPr="008C2217" w:rsidRDefault="009E104F" w:rsidP="001D3FA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31882F75" w:rsidR="004044D8" w:rsidRPr="008C2217" w:rsidRDefault="002958D5" w:rsidP="001D3FA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40</w:t>
            </w:r>
          </w:p>
          <w:p w14:paraId="69B68066" w14:textId="73DA7916" w:rsidR="00A66B6C" w:rsidRPr="00F23D02" w:rsidRDefault="00A66B6C" w:rsidP="001D3F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04AA32E3" w:rsidR="00A66B6C" w:rsidRPr="002958D5" w:rsidRDefault="003D4263" w:rsidP="001D3FAA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627EA08E" w:rsidR="0053090F" w:rsidRPr="002958D5" w:rsidRDefault="002958D5" w:rsidP="001D3FA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3D00F5" w14:paraId="4BF6A33D" w14:textId="77777777" w:rsidTr="001D3FAA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69CE2A71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7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39012FF8" w:rsidR="00ED1C23" w:rsidRPr="00FD1A02" w:rsidRDefault="002958D5" w:rsidP="001D3FA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 per 1</w:t>
            </w:r>
            <w:r w:rsidR="00C92E1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4137AC21" w:rsidR="00ED1C23" w:rsidRPr="00FD1A02" w:rsidRDefault="002958D5" w:rsidP="001D3FAA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3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C92E1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5F9181" w14:textId="1EFF90F3" w:rsidR="00ED1C23" w:rsidRPr="00E257E8" w:rsidRDefault="009E104F" w:rsidP="001D3FA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9048D42" w14:textId="77777777" w:rsidR="002958D5" w:rsidRPr="008C2217" w:rsidRDefault="002958D5" w:rsidP="001D3FA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40</w:t>
            </w:r>
          </w:p>
          <w:p w14:paraId="16FE8BD7" w14:textId="1EABF266" w:rsidR="00ED1C23" w:rsidRPr="00FD1284" w:rsidRDefault="002958D5" w:rsidP="001D3FA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0B798E39" w:rsidR="00ED1C23" w:rsidRPr="002958D5" w:rsidRDefault="002958D5" w:rsidP="001D3FAA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5F6ECBCD" w:rsidR="00ED1C23" w:rsidRPr="0053090F" w:rsidRDefault="001D3FAA" w:rsidP="001D3F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3D00F5" w14:paraId="0B8E6E42" w14:textId="77777777" w:rsidTr="001D3FAA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1D3FA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1D3F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F6238B" w:rsidRDefault="00F6238B" w:rsidP="001D3F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77777777" w:rsidR="00F6238B" w:rsidRPr="00F23D02" w:rsidRDefault="00F6238B" w:rsidP="001D3F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77777777" w:rsidR="00F6238B" w:rsidRPr="00F23D02" w:rsidRDefault="00F6238B" w:rsidP="001D3FA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77777777" w:rsidR="00F6238B" w:rsidRPr="00197EFF" w:rsidRDefault="00F6238B" w:rsidP="001D3FA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3D00F5" w14:paraId="00BDC66E" w14:textId="77777777" w:rsidTr="001D3FAA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1D3FA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1D3F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777777" w:rsidR="00F6238B" w:rsidRDefault="008C19F0" w:rsidP="001D3F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255D7A" w14:textId="77777777" w:rsidR="00F6238B" w:rsidRPr="00F23D02" w:rsidRDefault="008C19F0" w:rsidP="001D3F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77777777" w:rsidR="00F6238B" w:rsidRPr="00F23D02" w:rsidRDefault="008C19F0" w:rsidP="001D3FA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77777777" w:rsidR="00F6238B" w:rsidRPr="00197EFF" w:rsidRDefault="008C19F0" w:rsidP="001D3FA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3D00F5" w14:paraId="25DB884A" w14:textId="77777777" w:rsidTr="001D3FAA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1D3FA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1D3F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Default="008C19F0" w:rsidP="001D3F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F23D02" w:rsidRDefault="008C19F0" w:rsidP="001D3F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F23D02" w:rsidRDefault="008C19F0" w:rsidP="001D3FA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F6238B" w:rsidRPr="00197EFF" w:rsidRDefault="008C19F0" w:rsidP="001D3FA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3D00F5" w14:paraId="70641DDB" w14:textId="77777777" w:rsidTr="001D3FAA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1D3FA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1D3F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Default="00F6238B" w:rsidP="001D3F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F23D02" w:rsidRDefault="00F6238B" w:rsidP="001D3F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F23D02" w:rsidRDefault="00F6238B" w:rsidP="001D3FA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F6238B" w:rsidRPr="00197EFF" w:rsidRDefault="00F6238B" w:rsidP="001D3FA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3D00F5" w14:paraId="4FED772B" w14:textId="77777777" w:rsidTr="001D3FAA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414C12CE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2958D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7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1CFE2E86" w:rsidR="00EF3DCE" w:rsidRPr="00FD1A02" w:rsidRDefault="002958D5" w:rsidP="001D3FAA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19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C92E1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1189D254" w:rsidR="00FD1A02" w:rsidRPr="002958D5" w:rsidRDefault="002958D5" w:rsidP="001D3FA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33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C92E1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297AD2FC" w:rsidR="009E104F" w:rsidRPr="00E257E8" w:rsidRDefault="009E104F" w:rsidP="001D3FA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8EE6F5F" w14:textId="14735E0A" w:rsidR="00FD1A02" w:rsidRDefault="00FD1A02" w:rsidP="001D3FA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8EB4F4B" w14:textId="126ACE96" w:rsidR="002958D5" w:rsidRPr="008C2217" w:rsidRDefault="002958D5" w:rsidP="001D3FA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36</w:t>
            </w:r>
          </w:p>
          <w:p w14:paraId="5D251EC9" w14:textId="3561C72F" w:rsidR="00EF3DCE" w:rsidRPr="00FD1284" w:rsidRDefault="00EF3DCE" w:rsidP="001D3FA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</w:t>
            </w:r>
            <w:r w:rsid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09DB0C77" w14:textId="77777777" w:rsidR="00F91BBB" w:rsidRPr="00321BE0" w:rsidRDefault="00F91BBB" w:rsidP="001D3FA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825E90E" w:rsidR="00EF3DCE" w:rsidRPr="00321BE0" w:rsidRDefault="002958D5" w:rsidP="001D3FA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388D6DEF" w:rsidR="00EF3DCE" w:rsidRPr="0053090F" w:rsidRDefault="001D3FAA" w:rsidP="001D3F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3D00F5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3D00F5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661F5876" w:rsidR="00E91D0B" w:rsidRPr="002958D5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C92E1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for risk of bias </w:t>
      </w:r>
    </w:p>
    <w:p w14:paraId="7B403FC3" w14:textId="6B8203D5" w:rsidR="00915818" w:rsidRPr="002958D5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C4420C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2958D5" w:rsidRDefault="002958D5" w:rsidP="002958D5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c. </w:t>
      </w:r>
      <w:r w:rsidRPr="002958D5">
        <w:rPr>
          <w:rStyle w:val="apple-converted-space"/>
          <w:rFonts w:asciiTheme="minorHAnsi" w:eastAsiaTheme="majorEastAsia" w:hAnsiTheme="minorHAnsi" w:cstheme="minorHAnsi"/>
          <w:color w:val="212934"/>
          <w:sz w:val="18"/>
          <w:szCs w:val="18"/>
          <w:lang w:val="en-US"/>
        </w:rPr>
        <w:t xml:space="preserve">Downgraded 1 for </w:t>
      </w:r>
      <w:r w:rsidRPr="002958D5">
        <w:rPr>
          <w:rFonts w:asciiTheme="minorHAnsi" w:hAnsiTheme="minorHAnsi" w:cstheme="minorHAnsi"/>
          <w:color w:val="212934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E82A5D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7ACB"/>
    <w:rsid w:val="00197EFF"/>
    <w:rsid w:val="001D3FAA"/>
    <w:rsid w:val="002958D5"/>
    <w:rsid w:val="00321BE0"/>
    <w:rsid w:val="00324FB9"/>
    <w:rsid w:val="00341F1E"/>
    <w:rsid w:val="00356225"/>
    <w:rsid w:val="00363C68"/>
    <w:rsid w:val="003873EA"/>
    <w:rsid w:val="003D00F5"/>
    <w:rsid w:val="003D4263"/>
    <w:rsid w:val="003E6BBD"/>
    <w:rsid w:val="004044D8"/>
    <w:rsid w:val="004763B3"/>
    <w:rsid w:val="004B283F"/>
    <w:rsid w:val="00500743"/>
    <w:rsid w:val="0050739D"/>
    <w:rsid w:val="0053090F"/>
    <w:rsid w:val="0061575D"/>
    <w:rsid w:val="00646581"/>
    <w:rsid w:val="006553B8"/>
    <w:rsid w:val="006D6F43"/>
    <w:rsid w:val="00752FDD"/>
    <w:rsid w:val="007A4401"/>
    <w:rsid w:val="007A7424"/>
    <w:rsid w:val="007C5ECF"/>
    <w:rsid w:val="00820133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E104F"/>
    <w:rsid w:val="00A66B6C"/>
    <w:rsid w:val="00C03995"/>
    <w:rsid w:val="00C0613D"/>
    <w:rsid w:val="00C3255B"/>
    <w:rsid w:val="00C4420C"/>
    <w:rsid w:val="00C92DBB"/>
    <w:rsid w:val="00C92E1F"/>
    <w:rsid w:val="00D44349"/>
    <w:rsid w:val="00E257E8"/>
    <w:rsid w:val="00E42DDD"/>
    <w:rsid w:val="00E7299A"/>
    <w:rsid w:val="00E779A5"/>
    <w:rsid w:val="00E82A5D"/>
    <w:rsid w:val="00E91D0B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FF664F-9319-4A2A-AC94-B75ACF16D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12</cp:revision>
  <dcterms:created xsi:type="dcterms:W3CDTF">2020-05-27T14:52:00Z</dcterms:created>
  <dcterms:modified xsi:type="dcterms:W3CDTF">2021-02-27T10:36:00Z</dcterms:modified>
</cp:coreProperties>
</file>